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B8D4B" w14:textId="77777777" w:rsidR="00D12644" w:rsidRPr="00D12644" w:rsidRDefault="00D12644" w:rsidP="008A52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03A9D7" w14:textId="74F83016" w:rsidR="00B14CA8" w:rsidRPr="00D12644" w:rsidRDefault="00164A86" w:rsidP="008A52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b/>
          <w:sz w:val="24"/>
          <w:szCs w:val="24"/>
          <w:lang w:val="en-US"/>
        </w:rPr>
        <w:t>Semi-structured interview guide for p</w:t>
      </w:r>
      <w:r w:rsidR="008A524E" w:rsidRPr="00D12644">
        <w:rPr>
          <w:rFonts w:ascii="Times New Roman" w:hAnsi="Times New Roman" w:cs="Times New Roman"/>
          <w:b/>
          <w:sz w:val="24"/>
          <w:szCs w:val="24"/>
          <w:lang w:val="en-US"/>
        </w:rPr>
        <w:t>atient</w:t>
      </w:r>
      <w:r w:rsidRPr="00D126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</w:t>
      </w:r>
    </w:p>
    <w:p w14:paraId="2B36323E" w14:textId="6787166B" w:rsidR="008A524E" w:rsidRPr="00D12644" w:rsidRDefault="00D334DC" w:rsidP="008A524E">
      <w:pP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proofErr w:type="spellStart"/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Behaviour</w:t>
      </w:r>
      <w:proofErr w:type="spellEnd"/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="00E0485B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hanges</w:t>
      </w:r>
      <w:r w:rsidR="00E85678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, believes</w:t>
      </w:r>
      <w:r w:rsidR="005D5E8C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and overall health</w:t>
      </w:r>
    </w:p>
    <w:p w14:paraId="5DB751A2" w14:textId="77777777" w:rsidR="005D5E8C" w:rsidRPr="00D12644" w:rsidRDefault="005D5E8C" w:rsidP="008A5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How are you feeling right now?</w:t>
      </w:r>
    </w:p>
    <w:p w14:paraId="355030F4" w14:textId="029D532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ow do you feel about your overall health </w:t>
      </w:r>
      <w:r w:rsidR="00E85678"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&amp; wellbeing 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now?  </w:t>
      </w:r>
      <w:r w:rsidR="00052341" w:rsidRPr="00D12644">
        <w:rPr>
          <w:rFonts w:ascii="Times New Roman" w:hAnsi="Times New Roman" w:cs="Times New Roman"/>
          <w:sz w:val="24"/>
          <w:szCs w:val="24"/>
          <w:lang w:val="en-US"/>
        </w:rPr>
        <w:br/>
        <w:t xml:space="preserve">- 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Using a percentage, can you give your health and wellbeing a score before and after the clinic </w:t>
      </w:r>
      <w:r w:rsidR="00E0485B" w:rsidRPr="00D12644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1FEBAB" w14:textId="14E4212F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Do you now feel more in control/confident about managing your </w:t>
      </w:r>
      <w:r w:rsidR="002E5780"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eart 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>health</w:t>
      </w:r>
      <w:r w:rsidR="002E5780"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and wellbeing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from menopause and beyond?</w:t>
      </w:r>
    </w:p>
    <w:p w14:paraId="50AF6663" w14:textId="77777777" w:rsidR="00052341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ow is your exercise frequency? </w:t>
      </w:r>
    </w:p>
    <w:p w14:paraId="1BA1992C" w14:textId="69ED1856" w:rsidR="005D5E8C" w:rsidRPr="00D12644" w:rsidRDefault="00052341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5D5E8C" w:rsidRPr="00D12644">
        <w:rPr>
          <w:rFonts w:ascii="Times New Roman" w:hAnsi="Times New Roman" w:cs="Times New Roman"/>
          <w:sz w:val="24"/>
          <w:szCs w:val="24"/>
          <w:lang w:val="en-US"/>
        </w:rPr>
        <w:t>This includes taking conscientious action to decrease sedentary time</w:t>
      </w:r>
      <w:r w:rsidR="00E265B5" w:rsidRPr="00D1264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D5E8C"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such as, choosing to take the stairs instead of the elevator. </w:t>
      </w:r>
    </w:p>
    <w:p w14:paraId="3080A2AD" w14:textId="649C9C59" w:rsidR="005D5E8C" w:rsidRPr="00D12644" w:rsidRDefault="005D5E8C" w:rsidP="0005234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hat do you do to increase your daily physical activity levels?</w:t>
      </w:r>
      <w:r w:rsidR="002E5780"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2341" w:rsidRPr="00D12644">
        <w:rPr>
          <w:rFonts w:ascii="Times New Roman" w:hAnsi="Times New Roman" w:cs="Times New Roman"/>
          <w:sz w:val="24"/>
          <w:szCs w:val="24"/>
          <w:lang w:val="en-US"/>
        </w:rPr>
        <w:br/>
        <w:t>-</w:t>
      </w:r>
      <w:r w:rsidR="002E5780" w:rsidRPr="00D12644">
        <w:rPr>
          <w:rFonts w:ascii="Times New Roman" w:hAnsi="Times New Roman" w:cs="Times New Roman"/>
          <w:sz w:val="24"/>
          <w:szCs w:val="24"/>
          <w:lang w:val="en-US"/>
        </w:rPr>
        <w:t>Give some examples.</w:t>
      </w:r>
    </w:p>
    <w:p w14:paraId="6A635BCA" w14:textId="71E04C81" w:rsidR="002E5780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How is your diet</w:t>
      </w:r>
      <w:r w:rsidR="00052341"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compared to before these sessions?</w:t>
      </w:r>
      <w:r w:rsidR="00052341" w:rsidRPr="00D12644">
        <w:rPr>
          <w:rFonts w:ascii="Times New Roman" w:hAnsi="Times New Roman" w:cs="Times New Roman"/>
          <w:sz w:val="24"/>
          <w:szCs w:val="24"/>
          <w:lang w:val="en-US"/>
        </w:rPr>
        <w:br/>
        <w:t>-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>how often do you eat fast food/</w:t>
      </w:r>
      <w:r w:rsidR="002E5780" w:rsidRPr="00D12644">
        <w:rPr>
          <w:rFonts w:ascii="Times New Roman" w:hAnsi="Times New Roman" w:cs="Times New Roman"/>
          <w:sz w:val="24"/>
          <w:szCs w:val="24"/>
          <w:lang w:val="en-US"/>
        </w:rPr>
        <w:t>what is in a typical meal)</w:t>
      </w:r>
    </w:p>
    <w:p w14:paraId="44E3D75D" w14:textId="7361CC61" w:rsidR="00E85678" w:rsidRPr="00D12644" w:rsidRDefault="00E85678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proofErr w:type="gramStart"/>
      <w:r w:rsidRPr="00D12644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your sleep and mood?</w:t>
      </w:r>
    </w:p>
    <w:p w14:paraId="60BECB8C" w14:textId="77777777" w:rsidR="002E5780" w:rsidRPr="00D12644" w:rsidRDefault="002E5780" w:rsidP="002E57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Do you have any difficulties with taking your medications </w:t>
      </w:r>
      <w:proofErr w:type="gramStart"/>
      <w:r w:rsidRPr="00D12644">
        <w:rPr>
          <w:rFonts w:ascii="Times New Roman" w:hAnsi="Times New Roman" w:cs="Times New Roman"/>
          <w:sz w:val="24"/>
          <w:szCs w:val="24"/>
          <w:lang w:val="en-US"/>
        </w:rPr>
        <w:t>daily ?</w:t>
      </w:r>
      <w:proofErr w:type="gramEnd"/>
    </w:p>
    <w:p w14:paraId="1F656B2D" w14:textId="64DEDD4F" w:rsidR="002E5780" w:rsidRPr="00D12644" w:rsidRDefault="002E5780" w:rsidP="002E57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hat are the proactive steps you have tried to incorporate for a healthier lifestyle?</w:t>
      </w:r>
    </w:p>
    <w:p w14:paraId="54DCFA23" w14:textId="374F2236" w:rsidR="00E85678" w:rsidRPr="00D12644" w:rsidRDefault="00E85678" w:rsidP="002E57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Do you set yourself any health goals?</w:t>
      </w:r>
    </w:p>
    <w:p w14:paraId="60648D27" w14:textId="688BBBD7" w:rsidR="00052341" w:rsidRPr="00D12644" w:rsidRDefault="002E5780" w:rsidP="002E57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Do you think you can sustain these efforts after being discharged from the clinic?</w:t>
      </w:r>
    </w:p>
    <w:p w14:paraId="53B20DBD" w14:textId="799F0710" w:rsidR="00E85678" w:rsidRPr="00D12644" w:rsidRDefault="00E85678" w:rsidP="002E57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hat do you think will happen if you stop these efforts?</w:t>
      </w:r>
    </w:p>
    <w:p w14:paraId="548BBE6F" w14:textId="0F6CC06A" w:rsidR="008A524E" w:rsidRPr="00D12644" w:rsidRDefault="00052341" w:rsidP="00E265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Do you try to give lifestyle advice to your family and friends regarding their heart health?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br/>
      </w:r>
      <w:r w:rsidR="00E265B5" w:rsidRPr="00D1264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Prompts: </w:t>
      </w:r>
      <w:r w:rsidR="00E265B5" w:rsidRPr="00D12644">
        <w:rPr>
          <w:rFonts w:ascii="Times New Roman" w:hAnsi="Times New Roman" w:cs="Times New Roman"/>
          <w:sz w:val="24"/>
          <w:szCs w:val="24"/>
          <w:lang w:val="en-US"/>
        </w:rPr>
        <w:t>examples, such as preparing healthier meals for your family members, asking them to go for walks with you, etc.</w:t>
      </w:r>
      <w:r w:rsidR="005D5E8C" w:rsidRPr="00D12644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680C179C" w14:textId="36CEE346" w:rsidR="005D5E8C" w:rsidRPr="00D12644" w:rsidRDefault="005D5E8C" w:rsidP="005D5E8C">
      <w:pP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Patient </w:t>
      </w:r>
      <w:r w:rsidR="00B25DBB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</w:t>
      </w:r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erceptions of </w:t>
      </w:r>
      <w:r w:rsidR="00B25DBB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f</w:t>
      </w:r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easibility</w:t>
      </w:r>
      <w:r w:rsidR="00B25DBB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, a</w:t>
      </w:r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ceptance</w:t>
      </w:r>
      <w:r w:rsidR="00B25DBB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, f</w:t>
      </w:r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eedback of </w:t>
      </w:r>
      <w:proofErr w:type="spellStart"/>
      <w:r w:rsidR="00B25DBB"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p</w:t>
      </w:r>
      <w:r w:rsidRPr="00D12644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rogramme</w:t>
      </w:r>
      <w:proofErr w:type="spellEnd"/>
    </w:p>
    <w:p w14:paraId="32F2B4D5" w14:textId="7777777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are your thoughts on the women’s heart health preventiv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24101E35" w14:textId="7777777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For yourself and for other women at mid-life - Why do you think women visit the doctor? Is it mainly for acute illnesses or insurance job screen? </w:t>
      </w:r>
    </w:p>
    <w:p w14:paraId="19638E07" w14:textId="7777777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does menopause mean to you? Do you think it is related to cardiovascular disease?  </w:t>
      </w:r>
    </w:p>
    <w:p w14:paraId="1B4C73EB" w14:textId="7777777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Do you think women prefer alternative/traditional medicine over western medicine for prevention of heart disease and managing menopause? Why?</w:t>
      </w:r>
    </w:p>
    <w:p w14:paraId="5F07BBE3" w14:textId="7777777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ere the health coaching sessions, health monitoring and reminders useful?</w:t>
      </w:r>
    </w:p>
    <w:p w14:paraId="46BFD22D" w14:textId="7777777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as tracking your blood pressure/weight/sugars (pick relevant parameter) convenient </w:t>
      </w:r>
    </w:p>
    <w:p w14:paraId="47EED29A" w14:textId="2FAEF782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ow was your overall experience in this clinic? Were you </w:t>
      </w:r>
      <w:r w:rsidR="00E0485B" w:rsidRPr="00D12644">
        <w:rPr>
          <w:rFonts w:ascii="Times New Roman" w:hAnsi="Times New Roman" w:cs="Times New Roman"/>
          <w:sz w:val="24"/>
          <w:szCs w:val="24"/>
          <w:lang w:val="en-US"/>
        </w:rPr>
        <w:t>satisfied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with the services? (e.g. schedule, monitoring, touchpoints, accessibility to health care team)? </w:t>
      </w:r>
    </w:p>
    <w:p w14:paraId="30123803" w14:textId="77777777" w:rsidR="005D5E8C" w:rsidRPr="00D12644" w:rsidRDefault="005D5E8C" w:rsidP="005D5E8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hat do you think can be improved on?</w:t>
      </w:r>
    </w:p>
    <w:p w14:paraId="3606478B" w14:textId="77777777" w:rsidR="00E265B5" w:rsidRPr="00D12644" w:rsidRDefault="005D5E8C" w:rsidP="00E265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did you like best about </w:t>
      </w:r>
      <w:proofErr w:type="gramStart"/>
      <w:r w:rsidRPr="00D12644">
        <w:rPr>
          <w:rFonts w:ascii="Times New Roman" w:hAnsi="Times New Roman" w:cs="Times New Roman"/>
          <w:sz w:val="24"/>
          <w:szCs w:val="24"/>
          <w:lang w:val="en-US"/>
        </w:rPr>
        <w:t>it ?</w:t>
      </w:r>
      <w:proofErr w:type="gramEnd"/>
    </w:p>
    <w:p w14:paraId="3E17B376" w14:textId="15FC41BD" w:rsidR="004047AD" w:rsidRPr="00D12644" w:rsidRDefault="005D5E8C" w:rsidP="00E265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ould you recommend</w:t>
      </w:r>
      <w:r w:rsidR="00E265B5"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other women to come and get screened or optimized for their overall CV health at mid-life?</w:t>
      </w:r>
    </w:p>
    <w:p w14:paraId="2DF73CFD" w14:textId="5A7450E4" w:rsidR="00C117C8" w:rsidRPr="00D12644" w:rsidRDefault="00C117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DAB2ACD" w14:textId="7059C4E2" w:rsidR="00D12644" w:rsidRPr="00D12644" w:rsidRDefault="00D12644" w:rsidP="00D126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emi-structured interview guide for healthcare providers </w:t>
      </w:r>
    </w:p>
    <w:p w14:paraId="7A95BB6F" w14:textId="77777777" w:rsidR="00D12644" w:rsidRPr="00D12644" w:rsidRDefault="00D12644" w:rsidP="00D12644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b/>
          <w:i/>
          <w:sz w:val="24"/>
          <w:szCs w:val="24"/>
          <w:lang w:val="en-US"/>
        </w:rPr>
        <w:t>General questions</w:t>
      </w:r>
    </w:p>
    <w:p w14:paraId="5D447DAB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Job title and role. </w:t>
      </w:r>
    </w:p>
    <w:p w14:paraId="558FD825" w14:textId="77777777" w:rsidR="002D018D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are your thoughts on the women’s heart health preventiv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>? Concerns? Benefits?</w:t>
      </w:r>
    </w:p>
    <w:p w14:paraId="35075B00" w14:textId="77777777" w:rsidR="002D018D" w:rsidRDefault="002D018D" w:rsidP="002D018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3085948" w14:textId="0A63E2FB" w:rsidR="00D12644" w:rsidRPr="002D018D" w:rsidRDefault="00D12644" w:rsidP="002D018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2D018D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Knowledge</w:t>
      </w:r>
    </w:p>
    <w:p w14:paraId="22561E89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y do you think women visit the doctor? 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br/>
        <w:t xml:space="preserve">Probe: Is it mainly for acute illnesses or job screen? </w:t>
      </w:r>
    </w:p>
    <w:p w14:paraId="5CDE3F84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hat is your understanding of the women’s heart health clinic service?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br/>
        <w:t>Probe: What kind of conditions/What benefits</w:t>
      </w:r>
    </w:p>
    <w:p w14:paraId="55378B4F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</w:rPr>
        <w:t xml:space="preserve">In your opinion, what do you think are the best ways to influence behaviour change in women have come forth for CV health check or have been diagnosed with CV condition? </w:t>
      </w:r>
    </w:p>
    <w:p w14:paraId="7641AD34" w14:textId="767D7528" w:rsidR="00D12644" w:rsidRPr="00D12644" w:rsidRDefault="00D12644" w:rsidP="00D12644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2644">
        <w:rPr>
          <w:rFonts w:ascii="Times New Roman" w:hAnsi="Times New Roman" w:cs="Times New Roman"/>
          <w:sz w:val="24"/>
          <w:szCs w:val="24"/>
        </w:rPr>
        <w:t xml:space="preserve">Probe: Are there particular approaches that you think are or might be useful? </w:t>
      </w:r>
    </w:p>
    <w:p w14:paraId="352C667A" w14:textId="77777777" w:rsidR="00D12644" w:rsidRPr="00D12644" w:rsidRDefault="00D12644" w:rsidP="00D12644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09E9688" w14:textId="77777777" w:rsidR="00D12644" w:rsidRPr="00D12644" w:rsidRDefault="00D12644" w:rsidP="00D12644">
      <w:pPr>
        <w:spacing w:line="36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ealthcare providers’ beliefs/perceptions, barriers and facilitators</w:t>
      </w:r>
    </w:p>
    <w:p w14:paraId="6F01B5F2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Do you think women prefer alternative/traditional medicine over western medicine for prevention of heart disease and managing menopause? Why?</w:t>
      </w:r>
    </w:p>
    <w:p w14:paraId="2FADFD40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Do you think the concept of preventive care is understood locally?</w:t>
      </w:r>
    </w:p>
    <w:p w14:paraId="40D94F4D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ow many patients did you interact with? Could you describe your interaction with the patients? How long? What was satisfactory? What was not? </w:t>
      </w:r>
    </w:p>
    <w:p w14:paraId="6BC408A6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ow is the experience of th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different from standard care? What do you prefer?</w:t>
      </w:r>
    </w:p>
    <w:p w14:paraId="5A8CB3AD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do you feel about participant adherence to th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recommendations and follow-ups?</w:t>
      </w:r>
    </w:p>
    <w:p w14:paraId="62D5D8ED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re possible barriers to implementing this program for stakeholder and </w:t>
      </w:r>
      <w:proofErr w:type="gram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atients</w:t>
      </w:r>
      <w:proofErr w:type="gram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point of view? 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br/>
        <w:t xml:space="preserve">-Probe: What are some of the reasons that you think will prevent women form seeing a </w:t>
      </w:r>
      <w:proofErr w:type="gramStart"/>
      <w:r w:rsidRPr="00D12644">
        <w:rPr>
          <w:rFonts w:ascii="Times New Roman" w:hAnsi="Times New Roman" w:cs="Times New Roman"/>
          <w:sz w:val="24"/>
          <w:szCs w:val="24"/>
          <w:lang w:val="en-US"/>
        </w:rPr>
        <w:t>doctor ?</w:t>
      </w:r>
      <w:proofErr w:type="gram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 (</w:t>
      </w:r>
      <w:proofErr w:type="spellStart"/>
      <w:proofErr w:type="gramStart"/>
      <w:r w:rsidRPr="00D12644">
        <w:rPr>
          <w:rFonts w:ascii="Times New Roman" w:hAnsi="Times New Roman" w:cs="Times New Roman"/>
          <w:sz w:val="24"/>
          <w:szCs w:val="24"/>
          <w:lang w:val="en-US"/>
        </w:rPr>
        <w:t>eg</w:t>
      </w:r>
      <w:proofErr w:type="gramEnd"/>
      <w:r w:rsidRPr="00D1264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Too busy, housework, Costs)</w:t>
      </w:r>
    </w:p>
    <w:p w14:paraId="40EFD736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re possible facilitators to this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for stakeholder and patients' point of view? 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br/>
        <w:t xml:space="preserve">-Probe: Based on the COM-B model,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eg.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Knowledge, geography, resources, etc.)</w:t>
      </w:r>
    </w:p>
    <w:p w14:paraId="4C2007A9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d you have enough support to implement th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br/>
        <w:t xml:space="preserve">Probe: </w:t>
      </w:r>
      <w:r w:rsidRPr="00D12644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re the necessary resources available to the physician/nurses/health coach/case manager? Are there competing tasks or time constraints that affect whether patients get optimal care from the clinic?</w:t>
      </w:r>
    </w:p>
    <w:p w14:paraId="03D2BE75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hat are your thoughts about implementing this intervention in regular care practice?</w:t>
      </w:r>
    </w:p>
    <w:p w14:paraId="46E13CBC" w14:textId="77777777" w:rsidR="00D12644" w:rsidRPr="00D12644" w:rsidRDefault="00D12644" w:rsidP="00D12644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the long-term sustainability of the intervention? </w:t>
      </w:r>
    </w:p>
    <w:p w14:paraId="49E3D4E8" w14:textId="77777777" w:rsidR="00D12644" w:rsidRPr="00D12644" w:rsidRDefault="00D12644" w:rsidP="00D12644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322AF4E" w14:textId="0489A1D5" w:rsidR="00D12644" w:rsidRPr="00D12644" w:rsidRDefault="00D12644" w:rsidP="00D12644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b/>
          <w:i/>
          <w:sz w:val="24"/>
          <w:szCs w:val="24"/>
          <w:lang w:val="en-US"/>
        </w:rPr>
        <w:t>Acceptance</w:t>
      </w:r>
    </w:p>
    <w:p w14:paraId="14AC45CA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Do you think preventive heart health care should be provided for all women? (similar to mammogram/cervical cancer screening). Why?</w:t>
      </w:r>
    </w:p>
    <w:p w14:paraId="2FFE1300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did you appreciate about th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>? What do you think are the benefits of the program?</w:t>
      </w:r>
    </w:p>
    <w:p w14:paraId="412BBED1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ich aspects of th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do you think are most/more useful?</w:t>
      </w:r>
    </w:p>
    <w:p w14:paraId="46442D45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ere there any parts you disliked? What was difficult about the implementing the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>? What could have been better?</w:t>
      </w:r>
    </w:p>
    <w:p w14:paraId="408985A3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How do you feel about the workflow in this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D12644">
        <w:rPr>
          <w:rFonts w:ascii="Times New Roman" w:hAnsi="Times New Roman" w:cs="Times New Roman"/>
          <w:sz w:val="24"/>
          <w:szCs w:val="24"/>
          <w:lang w:val="en-US"/>
        </w:rPr>
        <w:br/>
        <w:t>-Probes: Logistically (e.g. schedule, monitoring, touchpoints)? Experience? Is this better? In what way? Why? Why not?</w:t>
      </w:r>
    </w:p>
    <w:p w14:paraId="76D88252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From your experience, could you share a good experience during the implementation? </w:t>
      </w:r>
    </w:p>
    <w:p w14:paraId="6B0C8843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Could you share an experience that did not go as planned?</w:t>
      </w:r>
    </w:p>
    <w:p w14:paraId="5AD45193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What are your hopes/changes/additions for the future of this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in clinical practice? </w:t>
      </w:r>
    </w:p>
    <w:p w14:paraId="1E4A4926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>What are your fears regarding the future use of this intervention in clinical practice?</w:t>
      </w:r>
    </w:p>
    <w:p w14:paraId="22E4FAFE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Do you think this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will improve women’s health and experience during the menopause transition in the short term? </w:t>
      </w:r>
    </w:p>
    <w:p w14:paraId="457DA0FD" w14:textId="77777777" w:rsidR="00D12644" w:rsidRPr="00D12644" w:rsidRDefault="00D12644" w:rsidP="002D018D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Do you think this </w:t>
      </w:r>
      <w:proofErr w:type="spellStart"/>
      <w:r w:rsidRPr="00D12644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12644">
        <w:rPr>
          <w:rFonts w:ascii="Times New Roman" w:hAnsi="Times New Roman" w:cs="Times New Roman"/>
          <w:sz w:val="24"/>
          <w:szCs w:val="24"/>
          <w:lang w:val="en-US"/>
        </w:rPr>
        <w:t xml:space="preserve"> will, in the long-term result in positive health behavior changes and reduce cardiovascular disease burden in Singapore? </w:t>
      </w:r>
    </w:p>
    <w:p w14:paraId="3B50321D" w14:textId="77777777" w:rsidR="00C117C8" w:rsidRPr="00D12644" w:rsidRDefault="00C117C8" w:rsidP="00C117C8">
      <w:pPr>
        <w:rPr>
          <w:rFonts w:ascii="Times New Roman" w:hAnsi="Times New Roman" w:cs="Times New Roman"/>
          <w:b/>
          <w:sz w:val="24"/>
          <w:szCs w:val="24"/>
        </w:rPr>
      </w:pPr>
    </w:p>
    <w:sectPr w:rsidR="00C117C8" w:rsidRPr="00D12644" w:rsidSect="00E918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FF713" w14:textId="77777777" w:rsidR="002F62CA" w:rsidRDefault="002F62CA" w:rsidP="00E0485B">
      <w:pPr>
        <w:spacing w:after="0" w:line="240" w:lineRule="auto"/>
      </w:pPr>
      <w:r>
        <w:separator/>
      </w:r>
    </w:p>
  </w:endnote>
  <w:endnote w:type="continuationSeparator" w:id="0">
    <w:p w14:paraId="17E03FF3" w14:textId="77777777" w:rsidR="002F62CA" w:rsidRDefault="002F62CA" w:rsidP="00E04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DFD50" w14:textId="77777777" w:rsidR="002F62CA" w:rsidRDefault="002F62CA" w:rsidP="00E0485B">
      <w:pPr>
        <w:spacing w:after="0" w:line="240" w:lineRule="auto"/>
      </w:pPr>
      <w:r>
        <w:separator/>
      </w:r>
    </w:p>
  </w:footnote>
  <w:footnote w:type="continuationSeparator" w:id="0">
    <w:p w14:paraId="1817E317" w14:textId="77777777" w:rsidR="002F62CA" w:rsidRDefault="002F62CA" w:rsidP="00E04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83B83"/>
    <w:multiLevelType w:val="hybridMultilevel"/>
    <w:tmpl w:val="EEA2754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EC62DC"/>
    <w:multiLevelType w:val="hybridMultilevel"/>
    <w:tmpl w:val="FBD4ABF2"/>
    <w:lvl w:ilvl="0" w:tplc="F57C3AD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F27921"/>
    <w:multiLevelType w:val="hybridMultilevel"/>
    <w:tmpl w:val="EA2E794E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F2392F"/>
    <w:multiLevelType w:val="hybridMultilevel"/>
    <w:tmpl w:val="30465D84"/>
    <w:lvl w:ilvl="0" w:tplc="9630417A">
      <w:start w:val="4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0F5A96"/>
    <w:multiLevelType w:val="multilevel"/>
    <w:tmpl w:val="763A27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269820992">
    <w:abstractNumId w:val="1"/>
  </w:num>
  <w:num w:numId="2" w16cid:durableId="1556891824">
    <w:abstractNumId w:val="4"/>
  </w:num>
  <w:num w:numId="3" w16cid:durableId="137958394">
    <w:abstractNumId w:val="0"/>
  </w:num>
  <w:num w:numId="4" w16cid:durableId="519709019">
    <w:abstractNumId w:val="3"/>
  </w:num>
  <w:num w:numId="5" w16cid:durableId="14020994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24E"/>
    <w:rsid w:val="00002076"/>
    <w:rsid w:val="00052341"/>
    <w:rsid w:val="000F0553"/>
    <w:rsid w:val="00106EBB"/>
    <w:rsid w:val="00107EC6"/>
    <w:rsid w:val="001562D7"/>
    <w:rsid w:val="00164A86"/>
    <w:rsid w:val="001B1DB9"/>
    <w:rsid w:val="001E6E7F"/>
    <w:rsid w:val="0026375A"/>
    <w:rsid w:val="00276594"/>
    <w:rsid w:val="00297214"/>
    <w:rsid w:val="002D018D"/>
    <w:rsid w:val="002D504B"/>
    <w:rsid w:val="002E301E"/>
    <w:rsid w:val="002E5780"/>
    <w:rsid w:val="002F62CA"/>
    <w:rsid w:val="00306311"/>
    <w:rsid w:val="00333153"/>
    <w:rsid w:val="00334A34"/>
    <w:rsid w:val="003B2A4C"/>
    <w:rsid w:val="003E369D"/>
    <w:rsid w:val="004047AD"/>
    <w:rsid w:val="0047334B"/>
    <w:rsid w:val="00502ECA"/>
    <w:rsid w:val="0050565C"/>
    <w:rsid w:val="0051167C"/>
    <w:rsid w:val="005334AC"/>
    <w:rsid w:val="005936EA"/>
    <w:rsid w:val="005D0D54"/>
    <w:rsid w:val="005D5E8C"/>
    <w:rsid w:val="006347E2"/>
    <w:rsid w:val="00682D9B"/>
    <w:rsid w:val="006C0D4F"/>
    <w:rsid w:val="006D171C"/>
    <w:rsid w:val="007231F8"/>
    <w:rsid w:val="007E495F"/>
    <w:rsid w:val="007E5A1C"/>
    <w:rsid w:val="00805029"/>
    <w:rsid w:val="008A02BC"/>
    <w:rsid w:val="008A524E"/>
    <w:rsid w:val="008D3382"/>
    <w:rsid w:val="00921B6D"/>
    <w:rsid w:val="0093622B"/>
    <w:rsid w:val="00943F2B"/>
    <w:rsid w:val="009A4AB1"/>
    <w:rsid w:val="00A305CE"/>
    <w:rsid w:val="00A36C40"/>
    <w:rsid w:val="00A64356"/>
    <w:rsid w:val="00A71067"/>
    <w:rsid w:val="00A82FD0"/>
    <w:rsid w:val="00AA34B8"/>
    <w:rsid w:val="00AF2006"/>
    <w:rsid w:val="00B07765"/>
    <w:rsid w:val="00B14CA8"/>
    <w:rsid w:val="00B25DBB"/>
    <w:rsid w:val="00B452AA"/>
    <w:rsid w:val="00B718C9"/>
    <w:rsid w:val="00B8183D"/>
    <w:rsid w:val="00C013BC"/>
    <w:rsid w:val="00C05FE3"/>
    <w:rsid w:val="00C117C8"/>
    <w:rsid w:val="00C27566"/>
    <w:rsid w:val="00C5057E"/>
    <w:rsid w:val="00C74443"/>
    <w:rsid w:val="00CD3788"/>
    <w:rsid w:val="00CD6257"/>
    <w:rsid w:val="00D04807"/>
    <w:rsid w:val="00D12644"/>
    <w:rsid w:val="00D15BA2"/>
    <w:rsid w:val="00D334DC"/>
    <w:rsid w:val="00D344DC"/>
    <w:rsid w:val="00D40197"/>
    <w:rsid w:val="00D76630"/>
    <w:rsid w:val="00DC529E"/>
    <w:rsid w:val="00E03E83"/>
    <w:rsid w:val="00E0485B"/>
    <w:rsid w:val="00E119F2"/>
    <w:rsid w:val="00E13341"/>
    <w:rsid w:val="00E1491F"/>
    <w:rsid w:val="00E21213"/>
    <w:rsid w:val="00E265B5"/>
    <w:rsid w:val="00E27EB3"/>
    <w:rsid w:val="00E426A9"/>
    <w:rsid w:val="00E63C0C"/>
    <w:rsid w:val="00E85678"/>
    <w:rsid w:val="00E870EA"/>
    <w:rsid w:val="00E918CE"/>
    <w:rsid w:val="00EC42D5"/>
    <w:rsid w:val="00EF3E63"/>
    <w:rsid w:val="00F60DAC"/>
    <w:rsid w:val="00F9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F917D"/>
  <w14:defaultImageDpi w14:val="32767"/>
  <w15:chartTrackingRefBased/>
  <w15:docId w15:val="{492A17AE-298A-9346-AFEA-1945BF41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524E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2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4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85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048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85B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9D0DCEFD141D4BAA3EF85589774A4B" ma:contentTypeVersion="1" ma:contentTypeDescription="Create a new document." ma:contentTypeScope="" ma:versionID="892cdc344f1645f082fb893ff84dd14a">
  <xsd:schema xmlns:xsd="http://www.w3.org/2001/XMLSchema" xmlns:xs="http://www.w3.org/2001/XMLSchema" xmlns:p="http://schemas.microsoft.com/office/2006/metadata/properties" xmlns:ns2="efbdcb08-f837-4458-aa6d-6b0697140735" targetNamespace="http://schemas.microsoft.com/office/2006/metadata/properties" ma:root="true" ma:fieldsID="64b841ab0381df914619aa705a0b08ec" ns2:_="">
    <xsd:import namespace="efbdcb08-f837-4458-aa6d-6b0697140735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dcb08-f837-4458-aa6d-6b069714073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CE624F-8ADE-4DED-8B47-8CE279B321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bdcb08-f837-4458-aa6d-6b06971407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726601-A431-4B20-BE60-20323E72FF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733FE47-3B1D-45AE-BBF2-BAD783125C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0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en Wang</dc:creator>
  <cp:keywords/>
  <dc:description/>
  <cp:lastModifiedBy>Grace</cp:lastModifiedBy>
  <cp:revision>3</cp:revision>
  <dcterms:created xsi:type="dcterms:W3CDTF">2026-01-24T16:44:00Z</dcterms:created>
  <dcterms:modified xsi:type="dcterms:W3CDTF">2026-01-24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9D0DCEFD141D4BAA3EF85589774A4B</vt:lpwstr>
  </property>
</Properties>
</file>